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D2F54" w14:textId="37ED1813" w:rsidR="00956C25" w:rsidRPr="00144B7E" w:rsidRDefault="00956C25" w:rsidP="00144B7E">
      <w:pPr>
        <w:shd w:val="clear" w:color="auto" w:fill="FFFFFF"/>
        <w:spacing w:line="240" w:lineRule="auto"/>
        <w:ind w:firstLine="0"/>
        <w:rPr>
          <w:rFonts w:ascii="Times New Roman" w:eastAsia="Times New Roman" w:hAnsi="Times New Roman" w:cs="Times New Roman"/>
          <w:color w:val="212121"/>
          <w:lang w:val="en-US" w:eastAsia="fr-FR"/>
        </w:rPr>
      </w:pPr>
      <w:r w:rsidRPr="00AC178C">
        <w:rPr>
          <w:rFonts w:ascii="Times New Roman" w:hAnsi="Times New Roman" w:cs="Times New Roman"/>
          <w:b/>
          <w:lang w:val="en-US"/>
        </w:rPr>
        <w:t>Table S1.</w:t>
      </w:r>
      <w:r w:rsidRPr="00AC178C">
        <w:rPr>
          <w:rFonts w:ascii="Times New Roman" w:hAnsi="Times New Roman" w:cs="Times New Roman"/>
          <w:bCs/>
          <w:lang w:val="en-US"/>
        </w:rPr>
        <w:t xml:space="preserve"> </w:t>
      </w:r>
      <w:r w:rsidRPr="00605A53">
        <w:rPr>
          <w:rFonts w:ascii="Times New Roman" w:hAnsi="Times New Roman" w:cs="Times New Roman"/>
          <w:bCs/>
          <w:lang w:val="en-US"/>
        </w:rPr>
        <w:t>Akaike Information Criterion on small sample size (</w:t>
      </w:r>
      <w:proofErr w:type="spellStart"/>
      <w:r w:rsidRPr="00605A53">
        <w:rPr>
          <w:rFonts w:ascii="Times New Roman" w:hAnsi="Times New Roman" w:cs="Times New Roman"/>
          <w:bCs/>
          <w:lang w:val="en-US"/>
        </w:rPr>
        <w:t>AICc</w:t>
      </w:r>
      <w:proofErr w:type="spellEnd"/>
      <w:r w:rsidRPr="00605A53">
        <w:rPr>
          <w:rFonts w:ascii="Times New Roman" w:hAnsi="Times New Roman" w:cs="Times New Roman"/>
          <w:bCs/>
          <w:lang w:val="en-US"/>
        </w:rPr>
        <w:t xml:space="preserve">) for competing models ranked from most to least parsimonious with </w:t>
      </w:r>
      <w:r>
        <w:rPr>
          <w:rFonts w:ascii="Times New Roman" w:hAnsi="Times New Roman" w:cs="Times New Roman"/>
          <w:bCs/>
          <w:lang w:val="en-US"/>
        </w:rPr>
        <w:t xml:space="preserve">area, </w:t>
      </w:r>
      <w:r w:rsidRPr="00605A53">
        <w:rPr>
          <w:rFonts w:ascii="Times New Roman" w:hAnsi="Times New Roman" w:cs="Times New Roman"/>
          <w:bCs/>
          <w:lang w:val="en-US"/>
        </w:rPr>
        <w:t>site</w:t>
      </w:r>
      <w:r>
        <w:rPr>
          <w:rFonts w:ascii="Times New Roman" w:hAnsi="Times New Roman" w:cs="Times New Roman"/>
          <w:bCs/>
          <w:lang w:val="en-US"/>
        </w:rPr>
        <w:t>, and</w:t>
      </w:r>
      <w:r w:rsidRPr="00605A53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mesh size </w:t>
      </w:r>
      <w:r w:rsidRPr="00605A53">
        <w:rPr>
          <w:rFonts w:ascii="Times New Roman" w:hAnsi="Times New Roman" w:cs="Times New Roman"/>
          <w:bCs/>
          <w:lang w:val="en-US"/>
        </w:rPr>
        <w:t>as independent variables to explain the sum of microplastic particles</w:t>
      </w:r>
      <w:r>
        <w:rPr>
          <w:rFonts w:ascii="Times New Roman" w:hAnsi="Times New Roman" w:cs="Times New Roman"/>
          <w:bCs/>
          <w:lang w:val="en-US"/>
        </w:rPr>
        <w:t xml:space="preserve"> combined and </w:t>
      </w:r>
      <w:proofErr w:type="spellStart"/>
      <w:r>
        <w:rPr>
          <w:rFonts w:ascii="Times New Roman" w:hAnsi="Times New Roman" w:cs="Times New Roman"/>
          <w:bCs/>
          <w:lang w:val="en-US"/>
        </w:rPr>
        <w:t>subsetted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for fiber and fragments</w:t>
      </w:r>
      <w:r w:rsidRPr="00605A53">
        <w:rPr>
          <w:rFonts w:ascii="Times New Roman" w:hAnsi="Times New Roman" w:cs="Times New Roman"/>
          <w:bCs/>
          <w:lang w:val="en-US"/>
        </w:rPr>
        <w:t xml:space="preserve">. </w:t>
      </w:r>
    </w:p>
    <w:p w14:paraId="5A7D762A" w14:textId="77777777" w:rsidR="00956C25" w:rsidRDefault="00956C25" w:rsidP="00956C25">
      <w:pPr>
        <w:spacing w:line="240" w:lineRule="auto"/>
        <w:ind w:firstLine="0"/>
        <w:rPr>
          <w:rFonts w:ascii="Times New Roman" w:hAnsi="Times New Roman" w:cs="Times New Roman"/>
          <w:bCs/>
          <w:lang w:val="en-US"/>
        </w:rPr>
      </w:pPr>
    </w:p>
    <w:tbl>
      <w:tblPr>
        <w:tblW w:w="569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7"/>
        <w:gridCol w:w="500"/>
        <w:gridCol w:w="780"/>
        <w:gridCol w:w="838"/>
        <w:gridCol w:w="1027"/>
      </w:tblGrid>
      <w:tr w:rsidR="00956C25" w:rsidRPr="00E603B5" w14:paraId="20D490D2" w14:textId="77777777" w:rsidTr="006A6FB3">
        <w:trPr>
          <w:trHeight w:val="290"/>
          <w:jc w:val="center"/>
        </w:trPr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B227F" w14:textId="77777777" w:rsidR="00956C25" w:rsidRPr="00E603B5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r w:rsidRPr="00E6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Model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71192" w14:textId="77777777" w:rsidR="00956C25" w:rsidRPr="00E603B5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proofErr w:type="spellStart"/>
            <w:proofErr w:type="gramStart"/>
            <w:r w:rsidRPr="00E6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df</w:t>
            </w:r>
            <w:proofErr w:type="spellEnd"/>
            <w:proofErr w:type="gram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9C0B0" w14:textId="77777777" w:rsidR="00956C25" w:rsidRPr="00E603B5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proofErr w:type="spellStart"/>
            <w:r w:rsidRPr="00E6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AICc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2180D" w14:textId="77777777" w:rsidR="00956C25" w:rsidRPr="00E603B5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E603B5">
              <w:rPr>
                <w:rFonts w:ascii="Times New Roman" w:hAnsi="Times New Roman" w:cs="Times New Roman"/>
                <w:b/>
                <w:bCs/>
                <w:lang w:val="en-US"/>
              </w:rPr>
              <w:t>ΔAICc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64CA" w14:textId="77777777" w:rsidR="00956C25" w:rsidRPr="00E603B5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proofErr w:type="spellStart"/>
            <w:proofErr w:type="gramStart"/>
            <w:r w:rsidRPr="00E6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weight</w:t>
            </w:r>
            <w:proofErr w:type="spellEnd"/>
            <w:proofErr w:type="gramEnd"/>
          </w:p>
        </w:tc>
      </w:tr>
      <w:tr w:rsidR="00956C25" w:rsidRPr="00E603B5" w14:paraId="2FD215E6" w14:textId="77777777" w:rsidTr="006A6FB3">
        <w:trPr>
          <w:trHeight w:val="290"/>
          <w:jc w:val="center"/>
        </w:trPr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C4904C" w14:textId="77777777" w:rsidR="00956C25" w:rsidRPr="00E603B5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r w:rsidRPr="00E6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 xml:space="preserve">All 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07C71" w14:textId="77777777" w:rsidR="00956C25" w:rsidRPr="00E603B5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2C3CF" w14:textId="77777777" w:rsidR="00956C25" w:rsidRPr="00E603B5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E9DFC" w14:textId="77777777" w:rsidR="00956C25" w:rsidRPr="00E603B5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2FB8D1" w14:textId="77777777" w:rsidR="00956C25" w:rsidRPr="00E603B5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</w:tr>
      <w:tr w:rsidR="00956C25" w:rsidRPr="00895AFC" w14:paraId="78D64BC3" w14:textId="77777777" w:rsidTr="006A6FB3">
        <w:trPr>
          <w:trHeight w:val="290"/>
          <w:jc w:val="center"/>
        </w:trPr>
        <w:tc>
          <w:tcPr>
            <w:tcW w:w="25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E894" w14:textId="77777777" w:rsidR="00956C25" w:rsidRPr="00895AFC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re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4F4E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3F7F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D503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A0D2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36</w:t>
            </w:r>
          </w:p>
        </w:tc>
      </w:tr>
      <w:tr w:rsidR="00956C25" w:rsidRPr="00895AFC" w14:paraId="2323AE63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6FE0" w14:textId="77777777" w:rsidR="00956C25" w:rsidRPr="00895AFC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ull</w:t>
            </w:r>
            <w:proofErr w:type="spellEnd"/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BDC4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D66E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7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05B7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895AFC">
              <w:rPr>
                <w:rFonts w:ascii="Times New Roman" w:hAnsi="Times New Roman" w:cs="Times New Roman"/>
                <w:bCs/>
                <w:lang w:val="en-US"/>
              </w:rPr>
              <w:t>0.36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0975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30</w:t>
            </w:r>
          </w:p>
        </w:tc>
      </w:tr>
      <w:tr w:rsidR="00956C25" w:rsidRPr="00895AFC" w14:paraId="549C6E5B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E07C" w14:textId="77777777" w:rsidR="00956C25" w:rsidRPr="00895AFC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esh</w:t>
            </w:r>
            <w:proofErr w:type="spellEnd"/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size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CAB0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B362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9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6A3A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895AFC">
              <w:rPr>
                <w:rFonts w:ascii="Times New Roman" w:hAnsi="Times New Roman" w:cs="Times New Roman"/>
                <w:bCs/>
                <w:lang w:val="en-US"/>
              </w:rPr>
              <w:t>1.8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12AE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5</w:t>
            </w:r>
          </w:p>
        </w:tc>
      </w:tr>
      <w:tr w:rsidR="00956C25" w:rsidRPr="00895AFC" w14:paraId="00320679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8E66" w14:textId="77777777" w:rsidR="00956C25" w:rsidRPr="00895AFC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te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A3C3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2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5F55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0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2482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895AFC">
              <w:rPr>
                <w:rFonts w:ascii="Times New Roman" w:hAnsi="Times New Roman" w:cs="Times New Roman"/>
                <w:bCs/>
                <w:lang w:val="en-US"/>
              </w:rPr>
              <w:t>3.5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66F9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6</w:t>
            </w:r>
          </w:p>
        </w:tc>
      </w:tr>
      <w:tr w:rsidR="00956C25" w:rsidRPr="00895AFC" w14:paraId="239F036C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034A" w14:textId="77777777" w:rsidR="00956C25" w:rsidRPr="00895AFC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te + Area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E241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2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9FEA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0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DF13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895AFC">
              <w:rPr>
                <w:rFonts w:ascii="Times New Roman" w:hAnsi="Times New Roman" w:cs="Times New Roman"/>
                <w:bCs/>
                <w:lang w:val="en-US"/>
              </w:rPr>
              <w:t>3.5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BA89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6</w:t>
            </w:r>
          </w:p>
        </w:tc>
      </w:tr>
      <w:tr w:rsidR="00956C25" w:rsidRPr="00895AFC" w14:paraId="1E6DF313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FE0F" w14:textId="77777777" w:rsidR="00956C25" w:rsidRPr="00895AFC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ite + Area + </w:t>
            </w:r>
            <w:proofErr w:type="spellStart"/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esh</w:t>
            </w:r>
            <w:proofErr w:type="spellEnd"/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size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4549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3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F86F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2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77EB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895AFC">
              <w:rPr>
                <w:rFonts w:ascii="Times New Roman" w:hAnsi="Times New Roman" w:cs="Times New Roman"/>
                <w:bCs/>
                <w:lang w:val="en-US"/>
              </w:rPr>
              <w:t>4.8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31AF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3</w:t>
            </w:r>
          </w:p>
        </w:tc>
      </w:tr>
      <w:tr w:rsidR="00956C25" w:rsidRPr="00895AFC" w14:paraId="3EA938A6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2DF83" w14:textId="77777777" w:rsidR="00956C25" w:rsidRPr="00895AFC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ite + </w:t>
            </w:r>
            <w:proofErr w:type="spellStart"/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esh</w:t>
            </w:r>
            <w:proofErr w:type="spellEnd"/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size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5ACF6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3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92352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2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CE558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895AFC">
              <w:rPr>
                <w:rFonts w:ascii="Times New Roman" w:hAnsi="Times New Roman" w:cs="Times New Roman"/>
                <w:bCs/>
                <w:lang w:val="en-US"/>
              </w:rPr>
              <w:t>4.8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731AB" w14:textId="77777777" w:rsidR="00956C25" w:rsidRPr="00895AF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95A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3</w:t>
            </w:r>
          </w:p>
        </w:tc>
      </w:tr>
      <w:tr w:rsidR="00956C25" w:rsidRPr="00E603B5" w14:paraId="539BE2A8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F15BD" w14:textId="77777777" w:rsidR="00956C25" w:rsidRPr="00E603B5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proofErr w:type="spellStart"/>
            <w:r w:rsidRPr="00E6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Fiber</w:t>
            </w:r>
            <w:proofErr w:type="spellEnd"/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1E0E7" w14:textId="77777777" w:rsidR="00956C25" w:rsidRPr="00E603B5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DF7AD" w14:textId="77777777" w:rsidR="00956C25" w:rsidRPr="00E603B5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38821" w14:textId="77777777" w:rsidR="00956C25" w:rsidRPr="00E603B5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1A437C" w14:textId="77777777" w:rsidR="00956C25" w:rsidRPr="00E603B5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</w:tr>
      <w:tr w:rsidR="00956C25" w:rsidRPr="00474D44" w14:paraId="38E106BA" w14:textId="77777777" w:rsidTr="006A6FB3">
        <w:trPr>
          <w:trHeight w:val="290"/>
          <w:jc w:val="center"/>
        </w:trPr>
        <w:tc>
          <w:tcPr>
            <w:tcW w:w="25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357A" w14:textId="77777777" w:rsidR="00956C25" w:rsidRPr="007C071C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ull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591E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BEE5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3FB7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383A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48</w:t>
            </w:r>
          </w:p>
        </w:tc>
      </w:tr>
      <w:tr w:rsidR="00956C25" w:rsidRPr="00474D44" w14:paraId="51F24AD4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D880" w14:textId="77777777" w:rsidR="00956C25" w:rsidRPr="007C071C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esh</w:t>
            </w:r>
            <w:proofErr w:type="spellEnd"/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size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728D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7313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1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704E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C071C">
              <w:rPr>
                <w:rFonts w:ascii="Times New Roman" w:hAnsi="Times New Roman" w:cs="Times New Roman"/>
                <w:bCs/>
                <w:lang w:val="en-US"/>
              </w:rPr>
              <w:t>0.69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0FFE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34</w:t>
            </w:r>
          </w:p>
        </w:tc>
      </w:tr>
      <w:tr w:rsidR="00956C25" w:rsidRPr="00474D44" w14:paraId="446F8A64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92C3" w14:textId="77777777" w:rsidR="00956C25" w:rsidRPr="007C071C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rea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2453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43B1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3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B857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C071C">
              <w:rPr>
                <w:rFonts w:ascii="Times New Roman" w:hAnsi="Times New Roman" w:cs="Times New Roman"/>
                <w:bCs/>
                <w:lang w:val="en-US"/>
              </w:rPr>
              <w:t>2.11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AFAE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7</w:t>
            </w:r>
          </w:p>
        </w:tc>
      </w:tr>
      <w:tr w:rsidR="00956C25" w:rsidRPr="00474D44" w14:paraId="2EB1AED5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F28D" w14:textId="77777777" w:rsidR="00956C25" w:rsidRPr="007C071C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te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C4FF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2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1FD6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90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2D3C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C071C">
              <w:rPr>
                <w:rFonts w:ascii="Times New Roman" w:hAnsi="Times New Roman" w:cs="Times New Roman"/>
                <w:bCs/>
                <w:lang w:val="en-US"/>
              </w:rPr>
              <w:t>9.8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1E20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04</w:t>
            </w:r>
          </w:p>
        </w:tc>
      </w:tr>
      <w:tr w:rsidR="00956C25" w:rsidRPr="00474D44" w14:paraId="7BF5E2AC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E8EF" w14:textId="77777777" w:rsidR="00956C25" w:rsidRPr="007C071C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te + Are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0492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2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3684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90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7238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C071C">
              <w:rPr>
                <w:rFonts w:ascii="Times New Roman" w:hAnsi="Times New Roman" w:cs="Times New Roman"/>
                <w:bCs/>
                <w:lang w:val="en-US"/>
              </w:rPr>
              <w:t>9.8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A961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04</w:t>
            </w:r>
          </w:p>
        </w:tc>
      </w:tr>
      <w:tr w:rsidR="00956C25" w:rsidRPr="00474D44" w14:paraId="102F2067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EB07" w14:textId="77777777" w:rsidR="00956C25" w:rsidRPr="007C071C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ite + </w:t>
            </w:r>
            <w:proofErr w:type="spellStart"/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esh</w:t>
            </w:r>
            <w:proofErr w:type="spellEnd"/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size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3FD7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3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DBD8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91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C4E9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C071C">
              <w:rPr>
                <w:rFonts w:ascii="Times New Roman" w:hAnsi="Times New Roman" w:cs="Times New Roman"/>
                <w:bCs/>
                <w:lang w:val="en-US"/>
              </w:rPr>
              <w:t>10.1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F783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03</w:t>
            </w:r>
          </w:p>
        </w:tc>
      </w:tr>
      <w:tr w:rsidR="00956C25" w:rsidRPr="00474D44" w14:paraId="38B8D414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AD1A7" w14:textId="77777777" w:rsidR="00956C25" w:rsidRPr="007C071C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ite + Area + </w:t>
            </w:r>
            <w:proofErr w:type="spellStart"/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esh</w:t>
            </w:r>
            <w:proofErr w:type="spellEnd"/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size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9E364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3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52036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91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189E5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C071C">
              <w:rPr>
                <w:rFonts w:ascii="Times New Roman" w:hAnsi="Times New Roman" w:cs="Times New Roman"/>
                <w:bCs/>
                <w:lang w:val="en-US"/>
              </w:rPr>
              <w:t>10.1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3CB3E" w14:textId="77777777" w:rsidR="00956C25" w:rsidRPr="007C071C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C071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03</w:t>
            </w:r>
          </w:p>
        </w:tc>
      </w:tr>
      <w:tr w:rsidR="00956C25" w:rsidRPr="00E603B5" w14:paraId="1564ACD2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CD2D7" w14:textId="77777777" w:rsidR="00956C25" w:rsidRPr="00E603B5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r w:rsidRPr="00E6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Fragments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15832" w14:textId="77777777" w:rsidR="00956C25" w:rsidRPr="00E603B5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16B0E" w14:textId="77777777" w:rsidR="00956C25" w:rsidRPr="00E603B5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4B959" w14:textId="77777777" w:rsidR="00956C25" w:rsidRPr="00E603B5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376D31" w14:textId="77777777" w:rsidR="00956C25" w:rsidRPr="00E603B5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</w:tr>
      <w:tr w:rsidR="00956C25" w:rsidRPr="00CF1566" w14:paraId="444154CA" w14:textId="77777777" w:rsidTr="006A6FB3">
        <w:trPr>
          <w:trHeight w:val="290"/>
          <w:jc w:val="center"/>
        </w:trPr>
        <w:tc>
          <w:tcPr>
            <w:tcW w:w="25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BAB9" w14:textId="77777777" w:rsidR="00956C25" w:rsidRPr="0086003B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re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1B27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A01B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E5BA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FA13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31</w:t>
            </w:r>
          </w:p>
        </w:tc>
      </w:tr>
      <w:tr w:rsidR="00956C25" w:rsidRPr="00CF1566" w14:paraId="3309B368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9178" w14:textId="77777777" w:rsidR="00956C25" w:rsidRPr="0086003B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te + Area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5D7E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2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8DC0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1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FCEE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86003B">
              <w:rPr>
                <w:rFonts w:ascii="Times New Roman" w:hAnsi="Times New Roman" w:cs="Times New Roman"/>
                <w:bCs/>
                <w:lang w:val="en-US"/>
              </w:rPr>
              <w:t>0.38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0BCF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26</w:t>
            </w:r>
          </w:p>
        </w:tc>
      </w:tr>
      <w:tr w:rsidR="00956C25" w:rsidRPr="00CF1566" w14:paraId="5C8B293A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60E5" w14:textId="77777777" w:rsidR="00956C25" w:rsidRPr="0086003B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te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E8EF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2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1E6C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1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E9FB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86003B">
              <w:rPr>
                <w:rFonts w:ascii="Times New Roman" w:hAnsi="Times New Roman" w:cs="Times New Roman"/>
                <w:bCs/>
                <w:lang w:val="en-US"/>
              </w:rPr>
              <w:t>0.38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065E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26</w:t>
            </w:r>
          </w:p>
        </w:tc>
      </w:tr>
      <w:tr w:rsidR="00956C25" w:rsidRPr="00CF1566" w14:paraId="0C601D20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712E" w14:textId="77777777" w:rsidR="00956C25" w:rsidRPr="0086003B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ite + Area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+</w:t>
            </w:r>
            <w:proofErr w:type="spellStart"/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esh</w:t>
            </w:r>
            <w:proofErr w:type="spellEnd"/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size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ED1F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3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77F5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4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C698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86003B">
              <w:rPr>
                <w:rFonts w:ascii="Times New Roman" w:hAnsi="Times New Roman" w:cs="Times New Roman"/>
                <w:bCs/>
                <w:lang w:val="en-US"/>
              </w:rPr>
              <w:t>3.3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B832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6</w:t>
            </w:r>
          </w:p>
        </w:tc>
      </w:tr>
      <w:tr w:rsidR="00956C25" w:rsidRPr="00CF1566" w14:paraId="1C50616C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08A0" w14:textId="77777777" w:rsidR="00956C25" w:rsidRPr="0086003B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ite + </w:t>
            </w:r>
            <w:proofErr w:type="spellStart"/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esh</w:t>
            </w:r>
            <w:proofErr w:type="spellEnd"/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size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BE36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3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0086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4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E588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86003B">
              <w:rPr>
                <w:rFonts w:ascii="Times New Roman" w:hAnsi="Times New Roman" w:cs="Times New Roman"/>
                <w:bCs/>
                <w:lang w:val="en-US"/>
              </w:rPr>
              <w:t>3.3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4583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6</w:t>
            </w:r>
          </w:p>
        </w:tc>
      </w:tr>
      <w:tr w:rsidR="00956C25" w:rsidRPr="00CF1566" w14:paraId="31636C71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3F5E" w14:textId="77777777" w:rsidR="00956C25" w:rsidRPr="0086003B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ull</w:t>
            </w:r>
            <w:proofErr w:type="spellEnd"/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D426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939D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5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D7C3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86003B">
              <w:rPr>
                <w:rFonts w:ascii="Times New Roman" w:hAnsi="Times New Roman" w:cs="Times New Roman"/>
                <w:bCs/>
                <w:lang w:val="en-US"/>
              </w:rPr>
              <w:t>4.6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12B4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3</w:t>
            </w:r>
          </w:p>
        </w:tc>
      </w:tr>
      <w:tr w:rsidR="00956C25" w:rsidRPr="00CF1566" w14:paraId="47627270" w14:textId="77777777" w:rsidTr="006A6FB3">
        <w:trPr>
          <w:trHeight w:val="290"/>
          <w:jc w:val="center"/>
        </w:trPr>
        <w:tc>
          <w:tcPr>
            <w:tcW w:w="25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3F7DA" w14:textId="77777777" w:rsidR="00956C25" w:rsidRPr="0086003B" w:rsidRDefault="00956C25" w:rsidP="006A6FB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esh</w:t>
            </w:r>
            <w:proofErr w:type="spellEnd"/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size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84701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BEEA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7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0F0C5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86003B">
              <w:rPr>
                <w:rFonts w:ascii="Times New Roman" w:hAnsi="Times New Roman" w:cs="Times New Roman"/>
                <w:bCs/>
                <w:lang w:val="en-US"/>
              </w:rPr>
              <w:t>6.3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1A6A2" w14:textId="77777777" w:rsidR="00956C25" w:rsidRPr="0086003B" w:rsidRDefault="00956C25" w:rsidP="006A6FB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600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1</w:t>
            </w:r>
          </w:p>
        </w:tc>
      </w:tr>
    </w:tbl>
    <w:p w14:paraId="26CD0782" w14:textId="77777777" w:rsidR="00956C25" w:rsidRDefault="00956C25" w:rsidP="00956C25">
      <w:pPr>
        <w:ind w:firstLine="0"/>
        <w:rPr>
          <w:rFonts w:ascii="Times New Roman" w:hAnsi="Times New Roman" w:cs="Times New Roman"/>
          <w:bCs/>
          <w:u w:val="single"/>
          <w:lang w:val="en-US"/>
        </w:rPr>
      </w:pPr>
    </w:p>
    <w:p w14:paraId="22A5D162" w14:textId="77777777" w:rsidR="00956C25" w:rsidRDefault="00956C25" w:rsidP="00956C25">
      <w:pPr>
        <w:ind w:firstLine="0"/>
        <w:rPr>
          <w:rFonts w:ascii="Times New Roman" w:hAnsi="Times New Roman" w:cs="Times New Roman"/>
          <w:lang w:val="en-US"/>
        </w:rPr>
      </w:pPr>
    </w:p>
    <w:p w14:paraId="4E5E5732" w14:textId="77777777" w:rsidR="00956C25" w:rsidRDefault="00956C25" w:rsidP="00956C25">
      <w:pPr>
        <w:ind w:firstLine="0"/>
        <w:rPr>
          <w:rFonts w:ascii="Times New Roman" w:hAnsi="Times New Roman" w:cs="Times New Roman"/>
          <w:lang w:val="en-US"/>
        </w:rPr>
      </w:pPr>
    </w:p>
    <w:p w14:paraId="1443F4A8" w14:textId="77777777" w:rsidR="00956C25" w:rsidRPr="005E4A6E" w:rsidRDefault="00956C25" w:rsidP="00956C25">
      <w:pPr>
        <w:ind w:firstLine="0"/>
        <w:rPr>
          <w:rFonts w:ascii="Times New Roman" w:hAnsi="Times New Roman" w:cs="Times New Roman"/>
          <w:lang w:val="en-US"/>
        </w:rPr>
      </w:pPr>
    </w:p>
    <w:p w14:paraId="0E0D7C31" w14:textId="5C1E0761" w:rsidR="00956C25" w:rsidRDefault="00956C25" w:rsidP="00A91987">
      <w:pPr>
        <w:ind w:firstLine="0"/>
        <w:rPr>
          <w:rFonts w:ascii="Times New Roman" w:hAnsi="Times New Roman" w:cs="Times New Roman"/>
          <w:b/>
          <w:lang w:val="en-US"/>
        </w:rPr>
      </w:pPr>
    </w:p>
    <w:sectPr w:rsidR="00956C25" w:rsidSect="007F2C80">
      <w:footerReference w:type="even" r:id="rId6"/>
      <w:footerReference w:type="default" r:id="rId7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BE5503" w14:textId="77777777" w:rsidR="00172052" w:rsidRDefault="00172052" w:rsidP="00956C25">
      <w:pPr>
        <w:spacing w:line="240" w:lineRule="auto"/>
      </w:pPr>
      <w:r>
        <w:separator/>
      </w:r>
    </w:p>
  </w:endnote>
  <w:endnote w:type="continuationSeparator" w:id="0">
    <w:p w14:paraId="66316422" w14:textId="77777777" w:rsidR="00172052" w:rsidRDefault="00172052" w:rsidP="00956C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633717256"/>
      <w:docPartObj>
        <w:docPartGallery w:val="Page Numbers (Bottom of Page)"/>
        <w:docPartUnique/>
      </w:docPartObj>
    </w:sdtPr>
    <w:sdtContent>
      <w:p w14:paraId="1013E470" w14:textId="41E9587F" w:rsidR="00956C25" w:rsidRDefault="00956C25" w:rsidP="003345A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50F9B72" w14:textId="77777777" w:rsidR="00956C25" w:rsidRDefault="00956C25" w:rsidP="00956C2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1072086778"/>
      <w:docPartObj>
        <w:docPartGallery w:val="Page Numbers (Bottom of Page)"/>
        <w:docPartUnique/>
      </w:docPartObj>
    </w:sdtPr>
    <w:sdtContent>
      <w:p w14:paraId="4EA2D92C" w14:textId="204E4887" w:rsidR="00956C25" w:rsidRDefault="00956C25" w:rsidP="003345A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187C682B" w14:textId="77777777" w:rsidR="00956C25" w:rsidRDefault="00956C25" w:rsidP="00956C2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DD77C1" w14:textId="77777777" w:rsidR="00172052" w:rsidRDefault="00172052" w:rsidP="00956C25">
      <w:pPr>
        <w:spacing w:line="240" w:lineRule="auto"/>
      </w:pPr>
      <w:r>
        <w:separator/>
      </w:r>
    </w:p>
  </w:footnote>
  <w:footnote w:type="continuationSeparator" w:id="0">
    <w:p w14:paraId="66B8698D" w14:textId="77777777" w:rsidR="00172052" w:rsidRDefault="00172052" w:rsidP="00956C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C25"/>
    <w:rsid w:val="00111E15"/>
    <w:rsid w:val="00144B7E"/>
    <w:rsid w:val="00172052"/>
    <w:rsid w:val="00226483"/>
    <w:rsid w:val="007C69A0"/>
    <w:rsid w:val="007F2C80"/>
    <w:rsid w:val="00956C25"/>
    <w:rsid w:val="00A428F2"/>
    <w:rsid w:val="00A91987"/>
    <w:rsid w:val="00C87D0C"/>
    <w:rsid w:val="00C9030E"/>
    <w:rsid w:val="00E3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ADAA6E"/>
  <w15:chartTrackingRefBased/>
  <w15:docId w15:val="{547775FA-C391-494A-88C6-EB23C6966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C25"/>
    <w:pPr>
      <w:spacing w:line="480" w:lineRule="auto"/>
      <w:ind w:firstLine="709"/>
    </w:pPr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56C25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56C25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56C25"/>
    <w:pPr>
      <w:keepNext/>
      <w:keepLines/>
      <w:spacing w:before="160" w:after="80" w:line="240" w:lineRule="auto"/>
      <w:ind w:firstLine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56C25"/>
    <w:pPr>
      <w:keepNext/>
      <w:keepLines/>
      <w:spacing w:before="80" w:after="40" w:line="240" w:lineRule="auto"/>
      <w:ind w:firstLine="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56C25"/>
    <w:pPr>
      <w:keepNext/>
      <w:keepLines/>
      <w:spacing w:before="80" w:after="40" w:line="240" w:lineRule="auto"/>
      <w:ind w:firstLine="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56C25"/>
    <w:pPr>
      <w:keepNext/>
      <w:keepLines/>
      <w:spacing w:before="40" w:line="240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56C25"/>
    <w:pPr>
      <w:keepNext/>
      <w:keepLines/>
      <w:spacing w:before="40" w:line="240" w:lineRule="auto"/>
      <w:ind w:firstLine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56C25"/>
    <w:pPr>
      <w:keepNext/>
      <w:keepLines/>
      <w:spacing w:line="240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56C25"/>
    <w:pPr>
      <w:keepNext/>
      <w:keepLines/>
      <w:spacing w:line="240" w:lineRule="auto"/>
      <w:ind w:firstLine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56C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56C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56C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56C2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56C2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56C2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56C2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56C2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56C2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56C25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56C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56C25"/>
    <w:pPr>
      <w:numPr>
        <w:ilvl w:val="1"/>
      </w:numPr>
      <w:spacing w:after="160" w:line="240" w:lineRule="auto"/>
      <w:ind w:firstLine="709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56C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56C25"/>
    <w:pPr>
      <w:spacing w:before="160" w:after="160" w:line="240" w:lineRule="auto"/>
      <w:ind w:firstLine="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56C2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56C25"/>
    <w:pPr>
      <w:spacing w:line="240" w:lineRule="auto"/>
      <w:ind w:left="720" w:firstLine="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56C2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56C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56C2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56C25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56C25"/>
    <w:pPr>
      <w:ind w:firstLine="709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en">
    <w:name w:val="Hyperlink"/>
    <w:basedOn w:val="Policepardfaut"/>
    <w:uiPriority w:val="99"/>
    <w:unhideWhenUsed/>
    <w:rsid w:val="00956C25"/>
    <w:rPr>
      <w:color w:val="467886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956C25"/>
    <w:pPr>
      <w:tabs>
        <w:tab w:val="center" w:pos="4320"/>
        <w:tab w:val="right" w:pos="864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56C25"/>
    <w:rPr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956C25"/>
    <w:pPr>
      <w:tabs>
        <w:tab w:val="center" w:pos="4320"/>
        <w:tab w:val="right" w:pos="864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56C25"/>
    <w:rPr>
      <w:kern w:val="0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956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70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Langlois</dc:creator>
  <cp:keywords/>
  <dc:description/>
  <cp:lastModifiedBy>Valerie Langlois</cp:lastModifiedBy>
  <cp:revision>3</cp:revision>
  <dcterms:created xsi:type="dcterms:W3CDTF">2025-03-16T07:53:00Z</dcterms:created>
  <dcterms:modified xsi:type="dcterms:W3CDTF">2025-03-18T21:42:00Z</dcterms:modified>
</cp:coreProperties>
</file>